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XSpec="center" w:tblpY="804"/>
        <w:tblW w:w="15309" w:type="dxa"/>
        <w:tblLayout w:type="fixed"/>
        <w:tblLook w:val="04A0" w:firstRow="1" w:lastRow="0" w:firstColumn="1" w:lastColumn="0" w:noHBand="0" w:noVBand="1"/>
      </w:tblPr>
      <w:tblGrid>
        <w:gridCol w:w="1560"/>
        <w:gridCol w:w="708"/>
        <w:gridCol w:w="1276"/>
        <w:gridCol w:w="284"/>
        <w:gridCol w:w="708"/>
        <w:gridCol w:w="1276"/>
        <w:gridCol w:w="284"/>
        <w:gridCol w:w="708"/>
        <w:gridCol w:w="1276"/>
        <w:gridCol w:w="284"/>
        <w:gridCol w:w="850"/>
        <w:gridCol w:w="1276"/>
        <w:gridCol w:w="283"/>
        <w:gridCol w:w="851"/>
        <w:gridCol w:w="1276"/>
        <w:gridCol w:w="283"/>
        <w:gridCol w:w="851"/>
        <w:gridCol w:w="1275"/>
      </w:tblGrid>
      <w:tr w:rsidR="00B70A4C" w:rsidRPr="00B70A4C" w14:paraId="4B015601" w14:textId="77777777" w:rsidTr="00B70A4C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41C3" w14:textId="77777777" w:rsidR="00B70A4C" w:rsidRPr="00B70A4C" w:rsidRDefault="00B70A4C" w:rsidP="00B70A4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25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A232" w14:textId="77777777" w:rsidR="00B70A4C" w:rsidRPr="00B70A4C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B70A4C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Outside preschool time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0F29" w14:textId="77777777" w:rsidR="00B70A4C" w:rsidRPr="00B70A4C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39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7E2C" w14:textId="77777777" w:rsidR="00B70A4C" w:rsidRPr="00B70A4C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B70A4C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During preschool time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357F" w14:textId="77777777" w:rsidR="00B70A4C" w:rsidRPr="00B70A4C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53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4F56" w14:textId="77777777" w:rsidR="00B70A4C" w:rsidRPr="00B70A4C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B70A4C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Throughout the whole day</w:t>
            </w:r>
          </w:p>
        </w:tc>
      </w:tr>
      <w:tr w:rsidR="00B70A4C" w:rsidRPr="00B70A4C" w14:paraId="28DF5B24" w14:textId="77777777" w:rsidTr="00B70A4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544F" w14:textId="77777777" w:rsidR="00B70A4C" w:rsidRPr="00B70A4C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1C69" w14:textId="77777777" w:rsidR="00B70A4C" w:rsidRPr="00B70A4C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B70A4C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Crude model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CD72" w14:textId="77777777" w:rsidR="00B70A4C" w:rsidRPr="00B70A4C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7E6E" w14:textId="77777777" w:rsidR="00B70A4C" w:rsidRPr="00B70A4C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B70A4C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Adjusted model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3100" w14:textId="77777777" w:rsidR="00B70A4C" w:rsidRPr="00B70A4C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D4B2" w14:textId="77777777" w:rsidR="00B70A4C" w:rsidRPr="00B70A4C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B70A4C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Crude model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88B4" w14:textId="77777777" w:rsidR="00B70A4C" w:rsidRPr="00B70A4C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4BA4" w14:textId="77777777" w:rsidR="00B70A4C" w:rsidRPr="00B70A4C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B70A4C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Adjusted mode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9BC8" w14:textId="77777777" w:rsidR="00B70A4C" w:rsidRPr="00B70A4C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3341" w14:textId="77777777" w:rsidR="00B70A4C" w:rsidRPr="00B70A4C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B70A4C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Crude model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182A" w14:textId="77777777" w:rsidR="00B70A4C" w:rsidRPr="00B70A4C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A4AE" w14:textId="77777777" w:rsidR="00B70A4C" w:rsidRPr="00B70A4C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B70A4C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Adjusted Model</w:t>
            </w:r>
          </w:p>
        </w:tc>
      </w:tr>
      <w:tr w:rsidR="00B70A4C" w:rsidRPr="00B70A4C" w14:paraId="6CB45964" w14:textId="77777777" w:rsidTr="00B70A4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B839D7" w14:textId="77777777" w:rsidR="00B70A4C" w:rsidRPr="00B70A4C" w:rsidRDefault="00B70A4C" w:rsidP="00B70A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8FA4B5" w14:textId="77777777" w:rsidR="00B70A4C" w:rsidRPr="00B70A4C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70A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Coef.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AE5EAF" w14:textId="77777777" w:rsidR="00B70A4C" w:rsidRPr="00B70A4C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70A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5% CI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7362DA" w14:textId="77777777" w:rsidR="00B70A4C" w:rsidRPr="00B70A4C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A401AA" w14:textId="77777777" w:rsidR="00B70A4C" w:rsidRPr="00B70A4C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70A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Coef.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E0A0A3" w14:textId="77777777" w:rsidR="00B70A4C" w:rsidRPr="00B70A4C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70A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5% CI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7F6ACE" w14:textId="77777777" w:rsidR="00B70A4C" w:rsidRPr="00B70A4C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310F4C" w14:textId="77777777" w:rsidR="00B70A4C" w:rsidRPr="00B70A4C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70A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ef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247B66" w14:textId="77777777" w:rsidR="00B70A4C" w:rsidRPr="00B70A4C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70A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5% CI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9ED903" w14:textId="77777777" w:rsidR="00B70A4C" w:rsidRPr="00B70A4C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F82393" w14:textId="77777777" w:rsidR="00B70A4C" w:rsidRPr="00B70A4C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70A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Coef.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79B64A" w14:textId="77777777" w:rsidR="00B70A4C" w:rsidRPr="00B70A4C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70A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5% CI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530055" w14:textId="77777777" w:rsidR="00B70A4C" w:rsidRPr="00B70A4C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40B9B7" w14:textId="77777777" w:rsidR="00B70A4C" w:rsidRPr="00B70A4C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70A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ef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214646" w14:textId="77777777" w:rsidR="00B70A4C" w:rsidRPr="00B70A4C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70A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5% CI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91A606" w14:textId="77777777" w:rsidR="00B70A4C" w:rsidRPr="00B70A4C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9B0FAB" w14:textId="77777777" w:rsidR="00B70A4C" w:rsidRPr="00B70A4C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70A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Coef.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B4E4A5" w14:textId="77777777" w:rsidR="00B70A4C" w:rsidRPr="00B70A4C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70A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5% CI</w:t>
            </w:r>
          </w:p>
        </w:tc>
      </w:tr>
      <w:tr w:rsidR="00B70A4C" w:rsidRPr="00B70A4C" w14:paraId="52072688" w14:textId="77777777" w:rsidTr="00B70A4C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64E28" w14:textId="77777777" w:rsidR="00B70A4C" w:rsidRPr="00B70A4C" w:rsidRDefault="00B70A4C" w:rsidP="00B70A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B70A4C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All (n=290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1460D" w14:textId="77777777" w:rsidR="00B70A4C" w:rsidRPr="00B70A4C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91B51" w14:textId="77777777" w:rsidR="00B70A4C" w:rsidRPr="00B70A4C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9CDE9" w14:textId="77777777" w:rsidR="00B70A4C" w:rsidRPr="00B70A4C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D66FF" w14:textId="77777777" w:rsidR="00B70A4C" w:rsidRPr="00B70A4C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50825" w14:textId="77777777" w:rsidR="00B70A4C" w:rsidRPr="00B70A4C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66689" w14:textId="77777777" w:rsidR="00B70A4C" w:rsidRPr="00B70A4C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8493E" w14:textId="77777777" w:rsidR="00B70A4C" w:rsidRPr="00B70A4C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EC78F" w14:textId="77777777" w:rsidR="00B70A4C" w:rsidRPr="00B70A4C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A9256" w14:textId="77777777" w:rsidR="00B70A4C" w:rsidRPr="00B70A4C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CE1D5" w14:textId="77777777" w:rsidR="00B70A4C" w:rsidRPr="00B70A4C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07422" w14:textId="77777777" w:rsidR="00B70A4C" w:rsidRPr="00B70A4C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40854" w14:textId="77777777" w:rsidR="00B70A4C" w:rsidRPr="00B70A4C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05F66" w14:textId="77777777" w:rsidR="00B70A4C" w:rsidRPr="00B70A4C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8A093" w14:textId="77777777" w:rsidR="00B70A4C" w:rsidRPr="00B70A4C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4FD0C" w14:textId="77777777" w:rsidR="00B70A4C" w:rsidRPr="00B70A4C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C806F" w14:textId="77777777" w:rsidR="00B70A4C" w:rsidRPr="00B70A4C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822AD" w14:textId="77777777" w:rsidR="00B70A4C" w:rsidRPr="00B70A4C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B70A4C" w:rsidRPr="00B70A4C" w14:paraId="2BA13E57" w14:textId="77777777" w:rsidTr="00B70A4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0785" w14:textId="77777777" w:rsidR="00B70A4C" w:rsidRPr="00B70A4C" w:rsidRDefault="00B70A4C" w:rsidP="00B70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70A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VPA (min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6A88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CEEE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6, 12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4D1C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2467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7F93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6, 9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037E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D17C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84A6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3, 11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9EDC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2D7E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9373A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.4, 7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A108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9E93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522F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5, 17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9450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DA696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CD6B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6, 11.3</w:t>
            </w:r>
          </w:p>
        </w:tc>
      </w:tr>
      <w:tr w:rsidR="00B70A4C" w:rsidRPr="00B70A4C" w14:paraId="6910A3FC" w14:textId="77777777" w:rsidTr="00B70A4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597C" w14:textId="77777777" w:rsidR="00B70A4C" w:rsidRPr="00B70A4C" w:rsidRDefault="00B70A4C" w:rsidP="00B70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70A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PA (min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C7A2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66AB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4.3, 14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C9FA3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5112B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A079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8.0, 10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138E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0102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6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7C13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5.5, 2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BB047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89A8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4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C13B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1.2, 2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0CE0B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857E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F23C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6.1, 13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E23C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C3A2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DB4B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0.4, 10.0</w:t>
            </w:r>
          </w:p>
        </w:tc>
      </w:tr>
      <w:tr w:rsidR="00B70A4C" w:rsidRPr="00B70A4C" w14:paraId="046AEDFA" w14:textId="77777777" w:rsidTr="00B70A4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EF49" w14:textId="77777777" w:rsidR="00B70A4C" w:rsidRPr="00B70A4C" w:rsidRDefault="00B70A4C" w:rsidP="00B70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70A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Steps (counts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9D35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E459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34, 13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3254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8E10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FBF0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1, 105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E1741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F620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4F77B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, 80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D299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9F1CC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8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247B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14, 55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68D0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BD37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D607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96, 158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8583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CA8E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8CDE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7, 1079</w:t>
            </w:r>
          </w:p>
        </w:tc>
      </w:tr>
      <w:tr w:rsidR="00B70A4C" w:rsidRPr="00B70A4C" w14:paraId="068AF32F" w14:textId="77777777" w:rsidTr="00B70A4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854AF" w14:textId="77777777" w:rsidR="00B70A4C" w:rsidRPr="00B70A4C" w:rsidRDefault="00B70A4C" w:rsidP="00B70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70A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 (min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6E47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4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762E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0.1, 11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9B21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015A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7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B4A8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7.5, 3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97E81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DCE0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6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5830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5.0, 2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808F9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02B6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DA2D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7.0, 9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FD49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CCFB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1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0B5DD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6.5, 4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C2B7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C1BE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5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7900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7.8, 6.2</w:t>
            </w:r>
          </w:p>
        </w:tc>
      </w:tr>
      <w:tr w:rsidR="00B70A4C" w:rsidRPr="00B70A4C" w14:paraId="39A91F72" w14:textId="77777777" w:rsidTr="00B70A4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010F" w14:textId="77777777" w:rsidR="00B70A4C" w:rsidRPr="00B70A4C" w:rsidRDefault="00B70A4C" w:rsidP="00B70A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  <w:p w14:paraId="64554BA7" w14:textId="77777777" w:rsidR="00B70A4C" w:rsidRPr="00B70A4C" w:rsidRDefault="00B70A4C" w:rsidP="00B70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70A4C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Boys (n=159</w:t>
            </w:r>
            <w:r w:rsidRPr="00B70A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3024" w14:textId="77777777" w:rsidR="00B70A4C" w:rsidRPr="004A1A85" w:rsidRDefault="00B70A4C" w:rsidP="00B70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B330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17AC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2F628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19BF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9D96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5E3C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D600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8C4C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38B2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3CC85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EB94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3767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D2B74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F474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F4E3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6DC5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B70A4C" w:rsidRPr="00B70A4C" w14:paraId="286EAB9A" w14:textId="77777777" w:rsidTr="00B70A4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81C13" w14:textId="77777777" w:rsidR="00B70A4C" w:rsidRPr="00B70A4C" w:rsidRDefault="00B70A4C" w:rsidP="00B70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70A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VPA (min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DF91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8F46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5, 14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F42DA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778A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DAE1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5, 11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9306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2A3E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6DEF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7, 17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2266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5BDA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87E5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.2, 12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43E4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66AA7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66ED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7, 22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7F45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467F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341A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6, 16.1</w:t>
            </w:r>
          </w:p>
        </w:tc>
      </w:tr>
      <w:tr w:rsidR="00B70A4C" w:rsidRPr="00B70A4C" w14:paraId="33C25E6C" w14:textId="77777777" w:rsidTr="00B70A4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0AD6" w14:textId="77777777" w:rsidR="00B70A4C" w:rsidRPr="00B70A4C" w:rsidRDefault="00B70A4C" w:rsidP="00B70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70A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PA (min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900E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3A88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9.0, 16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5E40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BE59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5B55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1.0, 16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C797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9B0F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8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78EC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0.3, 4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D3D8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E4B4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7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A20F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7.1, 2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FD08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8DEBE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F9C2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1.0, 15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B8667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01215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826D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1.3, 17.3</w:t>
            </w:r>
          </w:p>
        </w:tc>
      </w:tr>
      <w:tr w:rsidR="00B70A4C" w:rsidRPr="00B70A4C" w14:paraId="0B2A1E9B" w14:textId="77777777" w:rsidTr="00B70A4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325F" w14:textId="77777777" w:rsidR="00B70A4C" w:rsidRPr="00B70A4C" w:rsidRDefault="00B70A4C" w:rsidP="00B70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70A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Steps (counts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37E3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BCFA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16, 155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CC7E5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D6673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FD7B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2, 119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17E6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D9F95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E67A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5, 127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BDDF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EEE6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D40E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2, 99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0982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93C6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DAB6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59, 2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5268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934E6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4294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1, 152</w:t>
            </w:r>
          </w:p>
        </w:tc>
      </w:tr>
      <w:tr w:rsidR="00B70A4C" w:rsidRPr="00B70A4C" w14:paraId="483FA628" w14:textId="77777777" w:rsidTr="00B70A4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D714" w14:textId="77777777" w:rsidR="00B70A4C" w:rsidRPr="00B70A4C" w:rsidRDefault="00B70A4C" w:rsidP="00B70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70A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 (min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1201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B6DE1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2.7, 18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2F73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1907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8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21F8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3.7, 6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0DD2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0C41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4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E0B9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6.7, 6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DB25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2EE49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4A2C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9.5, 14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66A28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330C8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9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67F6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9.4, 9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1339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36CA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0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CF5B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7.6, 6.3</w:t>
            </w:r>
          </w:p>
        </w:tc>
      </w:tr>
      <w:tr w:rsidR="00B70A4C" w:rsidRPr="00B70A4C" w14:paraId="76D02EE2" w14:textId="77777777" w:rsidTr="00B70A4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2D0A" w14:textId="77777777" w:rsidR="00B70A4C" w:rsidRPr="00B70A4C" w:rsidRDefault="00B70A4C" w:rsidP="00B70A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  <w:p w14:paraId="4F8AB0AC" w14:textId="77777777" w:rsidR="00B70A4C" w:rsidRPr="00B70A4C" w:rsidRDefault="00B70A4C" w:rsidP="00B70A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B70A4C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Girls (n=13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A0BC" w14:textId="77777777" w:rsidR="00B70A4C" w:rsidRPr="004A1A85" w:rsidRDefault="00B70A4C" w:rsidP="00B70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1580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BB19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81A1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C546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C25B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F22D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68F5F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72658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0151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6A4D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D8C7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04BC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39436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B574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1B2D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66BD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B70A4C" w:rsidRPr="00B70A4C" w14:paraId="76AAB555" w14:textId="77777777" w:rsidTr="00B70A4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38638" w14:textId="77777777" w:rsidR="00B70A4C" w:rsidRPr="00B70A4C" w:rsidRDefault="00B70A4C" w:rsidP="00B70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70A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VPA (min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DE66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B08C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2, 13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94E4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EB36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13E2C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2, 10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09BB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2C6A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C47C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3.0, 8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AB0D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E020B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1E2F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4.4, 6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FE822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523F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F1F6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8, 15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3140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537A6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9525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.2, 11.0</w:t>
            </w:r>
          </w:p>
        </w:tc>
      </w:tr>
      <w:tr w:rsidR="00B70A4C" w:rsidRPr="00B70A4C" w14:paraId="13B31B61" w14:textId="77777777" w:rsidTr="00B70A4C">
        <w:trPr>
          <w:trHeight w:val="30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78B1" w14:textId="77777777" w:rsidR="00B70A4C" w:rsidRPr="00B70A4C" w:rsidRDefault="00B70A4C" w:rsidP="00B70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70A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PA (min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1C6B1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.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241A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6.6, 19.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F54D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857B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98ED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0.9, 13.0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7C64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B5F6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.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16999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6.7, 11.3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D425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66CF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E519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0.0, 10.4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B803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3351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774D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9.1, 20.3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ACBF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0B2D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4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BDDA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4.6, 13.8</w:t>
            </w:r>
          </w:p>
        </w:tc>
      </w:tr>
      <w:tr w:rsidR="00B70A4C" w:rsidRPr="00B70A4C" w14:paraId="54746719" w14:textId="77777777" w:rsidTr="00B70A4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E2124" w14:textId="77777777" w:rsidR="00B70A4C" w:rsidRPr="00B70A4C" w:rsidRDefault="00B70A4C" w:rsidP="00B70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70A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Steps (counts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582A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2749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51, 142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082A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31BA2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F0BE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7, 118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692A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3651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94E5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686, 6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FC5E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808E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C2B2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601, 34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EAEC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4BC9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0ECC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1, 145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28B76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2887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83C9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85, 946</w:t>
            </w:r>
          </w:p>
        </w:tc>
      </w:tr>
      <w:tr w:rsidR="00B70A4C" w:rsidRPr="00B70A4C" w14:paraId="41E4F14F" w14:textId="77777777" w:rsidTr="00B70A4C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402F3" w14:textId="77777777" w:rsidR="00B70A4C" w:rsidRPr="00B70A4C" w:rsidRDefault="00B70A4C" w:rsidP="00B70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70A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 (min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1E815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0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17C97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34.0, 13.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59C92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486A5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7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E60A7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1.2, 6.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EB21F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425BB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6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841EF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9.4, 6.9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66735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23FFC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0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D7751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2.9, 11.7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75748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C64E8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14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80CF1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38.0, 9.6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572B5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E7EF1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4.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8C0B0" w14:textId="77777777" w:rsidR="00B70A4C" w:rsidRPr="004A1A85" w:rsidRDefault="00B70A4C" w:rsidP="00B70A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A1A8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21.3, 12.3</w:t>
            </w:r>
          </w:p>
        </w:tc>
      </w:tr>
      <w:tr w:rsidR="00B70A4C" w:rsidRPr="00C00863" w14:paraId="5CE3CDCE" w14:textId="77777777" w:rsidTr="00B70A4C">
        <w:trPr>
          <w:trHeight w:val="300"/>
        </w:trPr>
        <w:tc>
          <w:tcPr>
            <w:tcW w:w="15309" w:type="dxa"/>
            <w:gridSpan w:val="1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4795" w14:textId="5A44971B" w:rsidR="00B70A4C" w:rsidRPr="00B70A4C" w:rsidRDefault="00C64E8D" w:rsidP="00B70A4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dditional</w:t>
            </w:r>
            <w:r w:rsidR="008259D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</w:t>
            </w:r>
            <w:r w:rsidR="00C148C5" w:rsidRPr="00C148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Tab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</w:t>
            </w:r>
            <w:r w:rsidR="008259D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1</w:t>
            </w:r>
            <w:r w:rsidR="00B70A4C" w:rsidRPr="00B70A4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</w:t>
            </w:r>
            <w:r w:rsidR="00B70A4C" w:rsidRPr="00B70A4C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 xml:space="preserve">Associations between participation in organized sports and physical activity indicators outside preschool time, during preschool time and throughout the whole day </w:t>
            </w:r>
          </w:p>
          <w:p w14:paraId="3068D77A" w14:textId="77777777" w:rsidR="00B70A4C" w:rsidRPr="00B70A4C" w:rsidRDefault="00B70A4C" w:rsidP="00B70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70A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ference level: no participation in organized sports</w:t>
            </w:r>
          </w:p>
          <w:p w14:paraId="411F2D93" w14:textId="77777777" w:rsidR="00B70A4C" w:rsidRPr="00B70A4C" w:rsidRDefault="00B70A4C" w:rsidP="00B70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70A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djusted model: adjusted for sex, age, overweight/obesity status, accelerometer wear-time, parental education and number of siblings</w:t>
            </w:r>
          </w:p>
          <w:p w14:paraId="64243A77" w14:textId="77777777" w:rsidR="00B70A4C" w:rsidRPr="00B70A4C" w:rsidRDefault="00B70A4C" w:rsidP="00B70A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70A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bbreviations: PA = physical activity, MVPA = moderate to vigorous physical activity, LPA = light physical activity, ST = sedentary time, CI = confidence interval</w:t>
            </w:r>
          </w:p>
        </w:tc>
      </w:tr>
    </w:tbl>
    <w:p w14:paraId="2A5B4B3A" w14:textId="77777777" w:rsidR="00E24091" w:rsidRDefault="00E24091">
      <w:pPr>
        <w:rPr>
          <w:lang w:val="en-US"/>
        </w:rPr>
      </w:pPr>
    </w:p>
    <w:p w14:paraId="0B61BF6C" w14:textId="77777777" w:rsidR="00B70A4C" w:rsidRDefault="00B70A4C">
      <w:pPr>
        <w:rPr>
          <w:lang w:val="en-US"/>
        </w:rPr>
      </w:pPr>
    </w:p>
    <w:p w14:paraId="3FF9536C" w14:textId="77777777" w:rsidR="00B70A4C" w:rsidRDefault="00B70A4C">
      <w:pPr>
        <w:rPr>
          <w:lang w:val="en-US"/>
        </w:rPr>
      </w:pPr>
    </w:p>
    <w:p w14:paraId="5B02311F" w14:textId="77777777" w:rsidR="00B70A4C" w:rsidRDefault="00B70A4C">
      <w:pPr>
        <w:rPr>
          <w:lang w:val="en-US"/>
        </w:rPr>
      </w:pPr>
    </w:p>
    <w:p w14:paraId="7E2358C3" w14:textId="77777777" w:rsidR="00B70A4C" w:rsidRDefault="00B70A4C">
      <w:pPr>
        <w:rPr>
          <w:lang w:val="en-US"/>
        </w:rPr>
      </w:pPr>
    </w:p>
    <w:tbl>
      <w:tblPr>
        <w:tblW w:w="1417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3837"/>
        <w:gridCol w:w="3260"/>
        <w:gridCol w:w="1843"/>
        <w:gridCol w:w="983"/>
        <w:gridCol w:w="2409"/>
      </w:tblGrid>
      <w:tr w:rsidR="00B70A4C" w:rsidRPr="005901D8" w14:paraId="33F32821" w14:textId="77777777" w:rsidTr="00FE4565">
        <w:trPr>
          <w:trHeight w:val="30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11D43" w14:textId="77777777" w:rsidR="00B70A4C" w:rsidRPr="00B70A4C" w:rsidRDefault="00B70A4C" w:rsidP="00FE4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70A4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Participation in organized sport</w:t>
            </w:r>
          </w:p>
        </w:tc>
        <w:tc>
          <w:tcPr>
            <w:tcW w:w="3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C66E4" w14:textId="77777777" w:rsidR="00B70A4C" w:rsidRPr="00B70A4C" w:rsidRDefault="00B70A4C" w:rsidP="00FE45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B70A4C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Meet moderate to vigorous physical activity ≥ 60min/day, No. cases (%)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3DA3E" w14:textId="77777777" w:rsidR="00B70A4C" w:rsidRPr="00B70A4C" w:rsidRDefault="00B70A4C" w:rsidP="00FE4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70A4C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Risk ratio</w:t>
            </w:r>
            <w:bookmarkStart w:id="0" w:name="_GoBack"/>
            <w:bookmarkEnd w:id="0"/>
            <w:r w:rsidRPr="00B70A4C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 xml:space="preserve"> (95% CI)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87D2E" w14:textId="77777777" w:rsidR="00B70A4C" w:rsidRPr="00B70A4C" w:rsidRDefault="00B70A4C" w:rsidP="00FE4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B70A4C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p-valu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66FC8B" w14:textId="77777777" w:rsidR="00B70A4C" w:rsidRPr="00B70A4C" w:rsidRDefault="00B70A4C" w:rsidP="00FE4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B70A4C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Risk difference (95% CI)</w:t>
            </w:r>
          </w:p>
        </w:tc>
      </w:tr>
      <w:tr w:rsidR="00B70A4C" w:rsidRPr="005901D8" w14:paraId="57C29C5B" w14:textId="77777777" w:rsidTr="00FE4565">
        <w:trPr>
          <w:trHeight w:val="300"/>
        </w:trPr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2574658" w14:textId="77777777" w:rsidR="00B70A4C" w:rsidRPr="00B70A4C" w:rsidRDefault="00B70A4C" w:rsidP="00FE4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B70A4C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No</w:t>
            </w:r>
          </w:p>
        </w:tc>
        <w:tc>
          <w:tcPr>
            <w:tcW w:w="383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254F8" w14:textId="77777777" w:rsidR="00B70A4C" w:rsidRPr="00B70A4C" w:rsidRDefault="00B70A4C" w:rsidP="00FE4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70A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 (26.4%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AF26E02" w14:textId="77777777" w:rsidR="00B70A4C" w:rsidRPr="005901D8" w:rsidRDefault="00B70A4C" w:rsidP="00FE456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5235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1731A3F" w14:textId="77777777" w:rsidR="00B70A4C" w:rsidRPr="00B70A4C" w:rsidRDefault="00B70A4C" w:rsidP="00FE4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70A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ference</w:t>
            </w:r>
          </w:p>
        </w:tc>
      </w:tr>
      <w:tr w:rsidR="00B70A4C" w:rsidRPr="005901D8" w14:paraId="74A97C9B" w14:textId="77777777" w:rsidTr="00FE4565">
        <w:trPr>
          <w:trHeight w:val="910"/>
        </w:trPr>
        <w:tc>
          <w:tcPr>
            <w:tcW w:w="1843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F5351C" w14:textId="77777777" w:rsidR="00B70A4C" w:rsidRPr="00B70A4C" w:rsidRDefault="00B70A4C" w:rsidP="00FE4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B70A4C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Yes, ≥1hour/week</w:t>
            </w:r>
          </w:p>
        </w:tc>
        <w:tc>
          <w:tcPr>
            <w:tcW w:w="3837" w:type="dxa"/>
            <w:vMerge w:val="restar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35C25" w14:textId="77777777" w:rsidR="00B70A4C" w:rsidRPr="00B70A4C" w:rsidRDefault="00B70A4C" w:rsidP="00FE4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70A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4 (43.8%)</w:t>
            </w:r>
          </w:p>
        </w:tc>
        <w:tc>
          <w:tcPr>
            <w:tcW w:w="32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F2E3A3" w14:textId="77777777" w:rsidR="00B70A4C" w:rsidRPr="005901D8" w:rsidRDefault="00B70A4C" w:rsidP="00FE456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5901D8">
              <w:rPr>
                <w:rFonts w:eastAsia="Times New Roman" w:cstheme="minorHAnsi"/>
                <w:noProof/>
                <w:color w:val="000000"/>
                <w:lang w:val="en-US"/>
              </w:rPr>
              <w:drawing>
                <wp:anchor distT="0" distB="0" distL="114300" distR="114300" simplePos="0" relativeHeight="251659264" behindDoc="1" locked="0" layoutInCell="1" allowOverlap="1" wp14:anchorId="0CD084E6" wp14:editId="368722B4">
                  <wp:simplePos x="0" y="0"/>
                  <wp:positionH relativeFrom="column">
                    <wp:posOffset>-205105</wp:posOffset>
                  </wp:positionH>
                  <wp:positionV relativeFrom="paragraph">
                    <wp:posOffset>-260985</wp:posOffset>
                  </wp:positionV>
                  <wp:extent cx="2266315" cy="1706245"/>
                  <wp:effectExtent l="0" t="0" r="635" b="8255"/>
                  <wp:wrapNone/>
                  <wp:docPr id="2" name="Bildobjekt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test 3.tif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66315" cy="17062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513C924" w14:textId="77777777" w:rsidR="00B70A4C" w:rsidRPr="00B70A4C" w:rsidRDefault="00B70A4C" w:rsidP="00FE4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70A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ude model</w:t>
            </w:r>
          </w:p>
          <w:p w14:paraId="73185D9D" w14:textId="77777777" w:rsidR="00B70A4C" w:rsidRPr="00B70A4C" w:rsidRDefault="00B70A4C" w:rsidP="00FE4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70A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66 (1.13, 2.44)</w:t>
            </w:r>
          </w:p>
        </w:tc>
        <w:tc>
          <w:tcPr>
            <w:tcW w:w="9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CC53B0" w14:textId="77777777" w:rsidR="00B70A4C" w:rsidRPr="00B70A4C" w:rsidRDefault="00B70A4C" w:rsidP="00FE4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70A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</w:t>
            </w:r>
          </w:p>
        </w:tc>
        <w:tc>
          <w:tcPr>
            <w:tcW w:w="2409" w:type="dxa"/>
            <w:tcBorders>
              <w:top w:val="nil"/>
            </w:tcBorders>
            <w:vAlign w:val="center"/>
          </w:tcPr>
          <w:p w14:paraId="21B33FF6" w14:textId="77777777" w:rsidR="00B70A4C" w:rsidRPr="00B70A4C" w:rsidRDefault="00B70A4C" w:rsidP="00FE4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70A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5 (0.28, 0.42)</w:t>
            </w:r>
          </w:p>
        </w:tc>
      </w:tr>
      <w:tr w:rsidR="00B70A4C" w:rsidRPr="005901D8" w14:paraId="51FF85A3" w14:textId="77777777" w:rsidTr="00C148C5">
        <w:trPr>
          <w:trHeight w:val="910"/>
        </w:trPr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1E4803" w14:textId="77777777" w:rsidR="00B70A4C" w:rsidRPr="005901D8" w:rsidRDefault="00B70A4C" w:rsidP="00FE456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3837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BD5EC1" w14:textId="77777777" w:rsidR="00B70A4C" w:rsidRPr="005901D8" w:rsidRDefault="00B70A4C" w:rsidP="00FE456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3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E8C66A" w14:textId="77777777" w:rsidR="00B70A4C" w:rsidRPr="005901D8" w:rsidRDefault="00B70A4C" w:rsidP="00FE4565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910A21B" w14:textId="53608FA1" w:rsidR="00B70A4C" w:rsidRPr="00B70A4C" w:rsidRDefault="00B70A4C" w:rsidP="00FE4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70A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djusted model</w:t>
            </w:r>
          </w:p>
          <w:p w14:paraId="7E27B83A" w14:textId="77777777" w:rsidR="00B70A4C" w:rsidRPr="00B70A4C" w:rsidRDefault="00B70A4C" w:rsidP="00FE4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70A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23 (0.82, 1.85)</w:t>
            </w:r>
          </w:p>
        </w:tc>
        <w:tc>
          <w:tcPr>
            <w:tcW w:w="9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D381C7" w14:textId="77777777" w:rsidR="00B70A4C" w:rsidRPr="00B70A4C" w:rsidRDefault="00B70A4C" w:rsidP="00FE4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70A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2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vAlign w:val="center"/>
          </w:tcPr>
          <w:p w14:paraId="5126A11C" w14:textId="77777777" w:rsidR="00B70A4C" w:rsidRPr="00B70A4C" w:rsidRDefault="00B70A4C" w:rsidP="00FE45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70A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7 (-0.06, 0.21)</w:t>
            </w:r>
          </w:p>
        </w:tc>
      </w:tr>
      <w:tr w:rsidR="00C148C5" w:rsidRPr="00C00863" w14:paraId="189C3DFF" w14:textId="77777777" w:rsidTr="00C148C5">
        <w:trPr>
          <w:trHeight w:val="910"/>
        </w:trPr>
        <w:tc>
          <w:tcPr>
            <w:tcW w:w="14175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2B6AF95" w14:textId="77777777" w:rsidR="00C148C5" w:rsidRDefault="00C148C5" w:rsidP="00C148C5">
            <w:pPr>
              <w:spacing w:after="0"/>
              <w:rPr>
                <w:rFonts w:ascii="Times New Roman" w:hAnsi="Times New Roman" w:cs="Times New Roman"/>
                <w:b/>
                <w:noProof/>
                <w:lang w:val="en-US"/>
              </w:rPr>
            </w:pPr>
          </w:p>
          <w:p w14:paraId="457ABA26" w14:textId="2AF422AF" w:rsidR="00C148C5" w:rsidRPr="00B70A4C" w:rsidRDefault="00C64E8D" w:rsidP="00C148C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noProof/>
                <w:lang w:val="en-US"/>
              </w:rPr>
              <w:t>Additional</w:t>
            </w:r>
            <w:r w:rsidR="00B81A10">
              <w:rPr>
                <w:rFonts w:ascii="Times New Roman" w:hAnsi="Times New Roman" w:cs="Times New Roman"/>
                <w:b/>
                <w:noProof/>
                <w:lang w:val="en-US"/>
              </w:rPr>
              <w:t xml:space="preserve"> </w:t>
            </w:r>
            <w:r w:rsidR="00C148C5">
              <w:rPr>
                <w:rFonts w:ascii="Times New Roman" w:hAnsi="Times New Roman" w:cs="Times New Roman"/>
                <w:b/>
                <w:noProof/>
                <w:lang w:val="en-US"/>
              </w:rPr>
              <w:t>Table 2</w:t>
            </w:r>
            <w:r w:rsidR="00C148C5" w:rsidRPr="00B70A4C">
              <w:rPr>
                <w:rFonts w:ascii="Times New Roman" w:hAnsi="Times New Roman" w:cs="Times New Roman"/>
                <w:b/>
                <w:noProof/>
                <w:lang w:val="en-US"/>
              </w:rPr>
              <w:t xml:space="preserve"> </w:t>
            </w:r>
            <w:r w:rsidR="00C148C5" w:rsidRPr="00B70A4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Associations between participation in organized sports and </w:t>
            </w:r>
            <w:r w:rsidR="00C34ED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likelihood</w:t>
            </w:r>
            <w:r w:rsidR="00C148C5" w:rsidRPr="00B70A4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of meeting the physical activity recommendation</w:t>
            </w:r>
          </w:p>
          <w:p w14:paraId="1044278A" w14:textId="71A2C081" w:rsidR="00C148C5" w:rsidRPr="00B70A4C" w:rsidRDefault="00C148C5" w:rsidP="00C148C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B70A4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Adjusted </w:t>
            </w:r>
            <w:r w:rsidR="00152BF5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model: adjusted </w:t>
            </w:r>
            <w:r w:rsidRPr="00B70A4C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for</w:t>
            </w:r>
            <w:r w:rsidRPr="00B70A4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sex, age, overweight/obesity status, accelerometer wear-time, parental education and number of siblings</w:t>
            </w:r>
          </w:p>
          <w:p w14:paraId="21AD838B" w14:textId="77777777" w:rsidR="00C148C5" w:rsidRPr="00B70A4C" w:rsidRDefault="00C148C5" w:rsidP="00C148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</w:tbl>
    <w:p w14:paraId="3D031297" w14:textId="77777777" w:rsidR="00B70A4C" w:rsidRDefault="00B70A4C">
      <w:pPr>
        <w:rPr>
          <w:lang w:val="en-US"/>
        </w:rPr>
      </w:pPr>
    </w:p>
    <w:p w14:paraId="39ECF21D" w14:textId="77777777" w:rsidR="00C148C5" w:rsidRDefault="00C148C5">
      <w:pPr>
        <w:rPr>
          <w:lang w:val="en-US"/>
        </w:rPr>
      </w:pPr>
    </w:p>
    <w:p w14:paraId="52111268" w14:textId="77777777" w:rsidR="00C148C5" w:rsidRDefault="00C148C5">
      <w:pPr>
        <w:rPr>
          <w:lang w:val="en-US"/>
        </w:rPr>
      </w:pPr>
    </w:p>
    <w:p w14:paraId="73FC11BF" w14:textId="77777777" w:rsidR="00C148C5" w:rsidRDefault="00C148C5">
      <w:pPr>
        <w:rPr>
          <w:lang w:val="en-US"/>
        </w:rPr>
      </w:pPr>
    </w:p>
    <w:p w14:paraId="2841B0CB" w14:textId="77777777" w:rsidR="00C148C5" w:rsidRDefault="00C148C5">
      <w:pPr>
        <w:rPr>
          <w:lang w:val="en-US"/>
        </w:rPr>
      </w:pPr>
    </w:p>
    <w:p w14:paraId="7B281E81" w14:textId="77777777" w:rsidR="00C148C5" w:rsidRDefault="00C148C5">
      <w:pPr>
        <w:rPr>
          <w:lang w:val="en-US"/>
        </w:rPr>
      </w:pPr>
    </w:p>
    <w:p w14:paraId="4D2734FF" w14:textId="77777777" w:rsidR="00C148C5" w:rsidRDefault="00C148C5">
      <w:pPr>
        <w:rPr>
          <w:lang w:val="en-US"/>
        </w:rPr>
      </w:pPr>
    </w:p>
    <w:p w14:paraId="7428F778" w14:textId="77777777" w:rsidR="00C148C5" w:rsidRDefault="00C148C5">
      <w:pPr>
        <w:rPr>
          <w:lang w:val="en-US"/>
        </w:rPr>
      </w:pPr>
    </w:p>
    <w:p w14:paraId="62AAB8D1" w14:textId="77777777" w:rsidR="00C148C5" w:rsidRDefault="00C148C5">
      <w:pPr>
        <w:rPr>
          <w:lang w:val="en-US"/>
        </w:rPr>
      </w:pPr>
    </w:p>
    <w:p w14:paraId="4A811E70" w14:textId="77777777" w:rsidR="00C148C5" w:rsidRDefault="00C148C5">
      <w:pPr>
        <w:rPr>
          <w:lang w:val="en-US"/>
        </w:rPr>
      </w:pPr>
    </w:p>
    <w:p w14:paraId="567999D5" w14:textId="77777777" w:rsidR="00C148C5" w:rsidRDefault="00C148C5">
      <w:pPr>
        <w:rPr>
          <w:lang w:val="en-US"/>
        </w:rPr>
      </w:pPr>
    </w:p>
    <w:tbl>
      <w:tblPr>
        <w:tblpPr w:leftFromText="180" w:rightFromText="180" w:vertAnchor="text" w:horzAnchor="margin" w:tblpXSpec="center" w:tblpY="-216"/>
        <w:tblW w:w="14801" w:type="dxa"/>
        <w:tblLook w:val="04A0" w:firstRow="1" w:lastRow="0" w:firstColumn="1" w:lastColumn="0" w:noHBand="0" w:noVBand="1"/>
      </w:tblPr>
      <w:tblGrid>
        <w:gridCol w:w="5259"/>
        <w:gridCol w:w="4088"/>
        <w:gridCol w:w="778"/>
        <w:gridCol w:w="4676"/>
      </w:tblGrid>
      <w:tr w:rsidR="00C148C5" w:rsidRPr="005901D8" w14:paraId="132DBD3F" w14:textId="77777777" w:rsidTr="00C148C5">
        <w:trPr>
          <w:trHeight w:val="319"/>
        </w:trPr>
        <w:tc>
          <w:tcPr>
            <w:tcW w:w="5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F76D8" w14:textId="77777777" w:rsidR="00C148C5" w:rsidRPr="00C148C5" w:rsidRDefault="00C148C5" w:rsidP="00C148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C148C5">
              <w:rPr>
                <w:rFonts w:ascii="Times New Roman" w:hAnsi="Times New Roman" w:cs="Times New Roman"/>
                <w:lang w:val="en-US"/>
              </w:rPr>
              <w:lastRenderedPageBreak/>
              <w:br w:type="page"/>
            </w:r>
          </w:p>
        </w:tc>
        <w:tc>
          <w:tcPr>
            <w:tcW w:w="4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EF69C" w14:textId="77777777" w:rsidR="00C148C5" w:rsidRPr="00C148C5" w:rsidRDefault="00C148C5" w:rsidP="00C148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C148C5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Analytical dataset (n=290)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7BD13" w14:textId="77777777" w:rsidR="00C148C5" w:rsidRPr="00C148C5" w:rsidRDefault="00C148C5" w:rsidP="00C148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4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D6C3A" w14:textId="3170A2A8" w:rsidR="00C148C5" w:rsidRPr="00C148C5" w:rsidRDefault="00C148C5" w:rsidP="00C148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C148C5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Excluded observations</w:t>
            </w:r>
            <w:r w:rsidR="00152BF5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</w:rPr>
              <w:t>†</w:t>
            </w:r>
            <w:r w:rsidRPr="00C148C5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 xml:space="preserve"> (n=104)</w:t>
            </w:r>
          </w:p>
        </w:tc>
      </w:tr>
      <w:tr w:rsidR="00C148C5" w:rsidRPr="005901D8" w14:paraId="1CA67FC9" w14:textId="77777777" w:rsidTr="00C148C5">
        <w:trPr>
          <w:trHeight w:val="319"/>
        </w:trPr>
        <w:tc>
          <w:tcPr>
            <w:tcW w:w="5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DAFF" w14:textId="77777777" w:rsidR="00C148C5" w:rsidRPr="00C148C5" w:rsidRDefault="00C148C5" w:rsidP="00C148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C148C5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Descriptive characteristics</w:t>
            </w:r>
          </w:p>
        </w:tc>
        <w:tc>
          <w:tcPr>
            <w:tcW w:w="4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B62EC" w14:textId="77777777" w:rsidR="00C148C5" w:rsidRPr="00C148C5" w:rsidRDefault="00C148C5" w:rsidP="00C148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EBBFF" w14:textId="77777777" w:rsidR="00C148C5" w:rsidRPr="00C148C5" w:rsidRDefault="00C148C5" w:rsidP="00C148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6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EB53" w14:textId="77777777" w:rsidR="00C148C5" w:rsidRPr="00C148C5" w:rsidRDefault="00C148C5" w:rsidP="00C148C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C148C5" w:rsidRPr="005901D8" w14:paraId="16B6F15B" w14:textId="77777777" w:rsidTr="00C148C5">
        <w:trPr>
          <w:trHeight w:val="319"/>
        </w:trPr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F113" w14:textId="77777777" w:rsidR="00C148C5" w:rsidRPr="00C148C5" w:rsidRDefault="00C148C5" w:rsidP="00C148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148C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irls, n (%)</w:t>
            </w:r>
          </w:p>
        </w:tc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426F" w14:textId="77777777" w:rsidR="00C148C5" w:rsidRPr="00C148C5" w:rsidRDefault="00C148C5" w:rsidP="00C14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148C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1 (45.2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A90A" w14:textId="77777777" w:rsidR="00C148C5" w:rsidRPr="00C148C5" w:rsidRDefault="00C148C5" w:rsidP="00C14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C344" w14:textId="77777777" w:rsidR="00C148C5" w:rsidRPr="00C148C5" w:rsidRDefault="00C148C5" w:rsidP="00C14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148C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5 (43.3%)</w:t>
            </w:r>
          </w:p>
        </w:tc>
      </w:tr>
      <w:tr w:rsidR="00C148C5" w:rsidRPr="005901D8" w14:paraId="760FFBF2" w14:textId="77777777" w:rsidTr="00C148C5">
        <w:trPr>
          <w:trHeight w:val="319"/>
        </w:trPr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E7E2" w14:textId="77777777" w:rsidR="00C148C5" w:rsidRPr="00C148C5" w:rsidRDefault="00C148C5" w:rsidP="00C148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148C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ge, mean (SD)</w:t>
            </w:r>
          </w:p>
        </w:tc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88F2" w14:textId="77777777" w:rsidR="00C148C5" w:rsidRPr="00C148C5" w:rsidRDefault="00C148C5" w:rsidP="00C14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148C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7 (0.8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5619" w14:textId="77777777" w:rsidR="00C148C5" w:rsidRPr="00C148C5" w:rsidRDefault="00C148C5" w:rsidP="00C14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E10A" w14:textId="77777777" w:rsidR="00C148C5" w:rsidRPr="00C148C5" w:rsidRDefault="00C148C5" w:rsidP="00C14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148C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7 (0.7)</w:t>
            </w:r>
          </w:p>
        </w:tc>
      </w:tr>
      <w:tr w:rsidR="00C148C5" w:rsidRPr="005901D8" w14:paraId="5C971A25" w14:textId="77777777" w:rsidTr="00C148C5">
        <w:trPr>
          <w:trHeight w:val="319"/>
        </w:trPr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5F69" w14:textId="77777777" w:rsidR="00C148C5" w:rsidRPr="00C148C5" w:rsidRDefault="00C148C5" w:rsidP="00C148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148C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verweight/obese, n (%)</w:t>
            </w:r>
          </w:p>
        </w:tc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1996" w14:textId="77777777" w:rsidR="00C148C5" w:rsidRPr="00C148C5" w:rsidRDefault="00C148C5" w:rsidP="00C14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148C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 (9.3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4C2F" w14:textId="77777777" w:rsidR="00C148C5" w:rsidRPr="00C148C5" w:rsidRDefault="00C148C5" w:rsidP="00C14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785DC" w14:textId="77777777" w:rsidR="00C148C5" w:rsidRPr="00C148C5" w:rsidRDefault="00C148C5" w:rsidP="00C14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148C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 (11.6%)</w:t>
            </w:r>
          </w:p>
        </w:tc>
      </w:tr>
      <w:tr w:rsidR="00C148C5" w:rsidRPr="005901D8" w14:paraId="3068494B" w14:textId="77777777" w:rsidTr="00C148C5">
        <w:trPr>
          <w:trHeight w:val="319"/>
        </w:trPr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D363" w14:textId="77777777" w:rsidR="00C148C5" w:rsidRPr="00C148C5" w:rsidRDefault="00C148C5" w:rsidP="00C148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148C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umber of siblings, mean (SD)</w:t>
            </w:r>
          </w:p>
        </w:tc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3D8D" w14:textId="77777777" w:rsidR="00C148C5" w:rsidRPr="00C148C5" w:rsidRDefault="00C148C5" w:rsidP="00C14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148C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1 (0.8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A3A18" w14:textId="77777777" w:rsidR="00C148C5" w:rsidRPr="00C148C5" w:rsidRDefault="00C148C5" w:rsidP="00C14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6577" w14:textId="77777777" w:rsidR="00C148C5" w:rsidRPr="00C148C5" w:rsidRDefault="00C148C5" w:rsidP="00C14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148C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9 (0.7)</w:t>
            </w:r>
          </w:p>
        </w:tc>
      </w:tr>
      <w:tr w:rsidR="00C148C5" w:rsidRPr="005901D8" w14:paraId="3956AA30" w14:textId="77777777" w:rsidTr="00C148C5">
        <w:trPr>
          <w:trHeight w:val="319"/>
        </w:trPr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8B87" w14:textId="77777777" w:rsidR="00C148C5" w:rsidRPr="00C148C5" w:rsidRDefault="00C148C5" w:rsidP="00C148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148C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arental university education, n (%)</w:t>
            </w:r>
          </w:p>
        </w:tc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863E" w14:textId="77777777" w:rsidR="00C148C5" w:rsidRPr="00C148C5" w:rsidRDefault="00C148C5" w:rsidP="00C14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148C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5 (81.0%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EE4F" w14:textId="77777777" w:rsidR="00C148C5" w:rsidRPr="00C148C5" w:rsidRDefault="00C148C5" w:rsidP="00C14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3B39" w14:textId="77777777" w:rsidR="00C148C5" w:rsidRPr="00C148C5" w:rsidRDefault="00C148C5" w:rsidP="00C14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148C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5 (77.5%)</w:t>
            </w:r>
          </w:p>
        </w:tc>
      </w:tr>
      <w:tr w:rsidR="00C148C5" w:rsidRPr="00C00863" w14:paraId="5A4DD31D" w14:textId="77777777" w:rsidTr="00C148C5">
        <w:trPr>
          <w:trHeight w:val="319"/>
        </w:trPr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BAEB" w14:textId="77777777" w:rsidR="00C148C5" w:rsidRPr="00C148C5" w:rsidRDefault="00C148C5" w:rsidP="00C148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</w:p>
          <w:p w14:paraId="3ECEB99D" w14:textId="77777777" w:rsidR="00C148C5" w:rsidRPr="00C148C5" w:rsidRDefault="00C148C5" w:rsidP="00C148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C148C5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Physical activity whole day, mean (SD)</w:t>
            </w:r>
          </w:p>
        </w:tc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99A0" w14:textId="77777777" w:rsidR="00C148C5" w:rsidRPr="00C148C5" w:rsidRDefault="00C148C5" w:rsidP="00C14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3D94" w14:textId="77777777" w:rsidR="00C148C5" w:rsidRPr="00C148C5" w:rsidRDefault="00C148C5" w:rsidP="00C14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4848" w14:textId="77777777" w:rsidR="00C148C5" w:rsidRPr="00C148C5" w:rsidRDefault="00C148C5" w:rsidP="00C14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C148C5" w:rsidRPr="005901D8" w14:paraId="5D75E830" w14:textId="77777777" w:rsidTr="00C148C5">
        <w:trPr>
          <w:trHeight w:val="319"/>
        </w:trPr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8DB05" w14:textId="77777777" w:rsidR="00C148C5" w:rsidRPr="00C148C5" w:rsidRDefault="00C148C5" w:rsidP="00C148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148C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oderate to vigorous physical activity (min)</w:t>
            </w:r>
          </w:p>
        </w:tc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746B4" w14:textId="77777777" w:rsidR="00C148C5" w:rsidRPr="00C148C5" w:rsidRDefault="00C148C5" w:rsidP="00C14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148C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3.9 (24.3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32D8" w14:textId="77777777" w:rsidR="00C148C5" w:rsidRPr="00C148C5" w:rsidRDefault="00C148C5" w:rsidP="00C14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5EF1" w14:textId="77777777" w:rsidR="00C148C5" w:rsidRPr="00C148C5" w:rsidRDefault="00C148C5" w:rsidP="00C14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148C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2.3 (29.7)</w:t>
            </w:r>
          </w:p>
        </w:tc>
      </w:tr>
      <w:tr w:rsidR="00C148C5" w:rsidRPr="005901D8" w14:paraId="33AACAC1" w14:textId="77777777" w:rsidTr="00C148C5">
        <w:trPr>
          <w:trHeight w:val="319"/>
        </w:trPr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972D3" w14:textId="77777777" w:rsidR="00C148C5" w:rsidRPr="00C148C5" w:rsidRDefault="00C148C5" w:rsidP="00C148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148C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ight physical activity (min)</w:t>
            </w:r>
          </w:p>
        </w:tc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C604" w14:textId="77777777" w:rsidR="00C148C5" w:rsidRPr="00C148C5" w:rsidRDefault="00C148C5" w:rsidP="00C14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148C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53.1 (42.7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7E97" w14:textId="77777777" w:rsidR="00C148C5" w:rsidRPr="00C148C5" w:rsidRDefault="00C148C5" w:rsidP="00C14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3980" w14:textId="77777777" w:rsidR="00C148C5" w:rsidRPr="00C148C5" w:rsidRDefault="00C148C5" w:rsidP="00C14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148C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2.5 (49.6)</w:t>
            </w:r>
          </w:p>
        </w:tc>
      </w:tr>
      <w:tr w:rsidR="00C148C5" w:rsidRPr="005901D8" w14:paraId="7D1BEACC" w14:textId="77777777" w:rsidTr="00C148C5">
        <w:trPr>
          <w:trHeight w:val="319"/>
        </w:trPr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0D21" w14:textId="77777777" w:rsidR="00C148C5" w:rsidRPr="00C148C5" w:rsidRDefault="00C148C5" w:rsidP="00C148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148C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Steps (counts) </w:t>
            </w:r>
          </w:p>
        </w:tc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7B9D" w14:textId="77777777" w:rsidR="00C148C5" w:rsidRPr="00C148C5" w:rsidRDefault="00C148C5" w:rsidP="00C14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148C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730 (2200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FA99" w14:textId="77777777" w:rsidR="00C148C5" w:rsidRPr="00C148C5" w:rsidRDefault="00C148C5" w:rsidP="00C14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7AC7" w14:textId="77777777" w:rsidR="00C148C5" w:rsidRPr="00C148C5" w:rsidRDefault="00C148C5" w:rsidP="00C14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148C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275 (2543)</w:t>
            </w:r>
          </w:p>
        </w:tc>
      </w:tr>
      <w:tr w:rsidR="00C148C5" w:rsidRPr="005901D8" w14:paraId="24F3C49F" w14:textId="77777777" w:rsidTr="00C148C5">
        <w:trPr>
          <w:trHeight w:val="319"/>
        </w:trPr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9164" w14:textId="77777777" w:rsidR="00C148C5" w:rsidRPr="00C148C5" w:rsidRDefault="00C148C5" w:rsidP="00C148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148C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dentary time (min)</w:t>
            </w:r>
          </w:p>
        </w:tc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77C7" w14:textId="77777777" w:rsidR="00C148C5" w:rsidRPr="00C148C5" w:rsidRDefault="00C148C5" w:rsidP="00C14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148C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8.8 (65.7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EDF3" w14:textId="77777777" w:rsidR="00C148C5" w:rsidRPr="00C148C5" w:rsidRDefault="00C148C5" w:rsidP="00C14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6941" w14:textId="77777777" w:rsidR="00C148C5" w:rsidRPr="00C148C5" w:rsidRDefault="00C148C5" w:rsidP="00C14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148C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9.3 (78.9)</w:t>
            </w:r>
          </w:p>
        </w:tc>
      </w:tr>
      <w:tr w:rsidR="00C148C5" w:rsidRPr="005901D8" w14:paraId="6FC91932" w14:textId="77777777" w:rsidTr="00C148C5">
        <w:trPr>
          <w:trHeight w:val="319"/>
        </w:trPr>
        <w:tc>
          <w:tcPr>
            <w:tcW w:w="5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D1B8" w14:textId="77777777" w:rsidR="00C148C5" w:rsidRPr="00C148C5" w:rsidRDefault="00C148C5" w:rsidP="00C148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148C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ear-time (min)</w:t>
            </w:r>
          </w:p>
        </w:tc>
        <w:tc>
          <w:tcPr>
            <w:tcW w:w="4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3E09" w14:textId="77777777" w:rsidR="00C148C5" w:rsidRPr="00C148C5" w:rsidRDefault="00C148C5" w:rsidP="00C14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148C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55.9 (56.1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AFF8" w14:textId="77777777" w:rsidR="00C148C5" w:rsidRPr="00C148C5" w:rsidRDefault="00C148C5" w:rsidP="00C14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889F" w14:textId="77777777" w:rsidR="00C148C5" w:rsidRPr="00C148C5" w:rsidRDefault="00C148C5" w:rsidP="00C14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148C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44.1 (58.4)</w:t>
            </w:r>
          </w:p>
        </w:tc>
      </w:tr>
      <w:tr w:rsidR="00C148C5" w:rsidRPr="005901D8" w14:paraId="68D3387D" w14:textId="77777777" w:rsidTr="00C148C5">
        <w:trPr>
          <w:trHeight w:val="319"/>
        </w:trPr>
        <w:tc>
          <w:tcPr>
            <w:tcW w:w="5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8806A" w14:textId="77777777" w:rsidR="00C148C5" w:rsidRPr="00C148C5" w:rsidRDefault="00C148C5" w:rsidP="00C148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148C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et moderate to vigorous physical activity ≥ 60min/day, n (%)</w:t>
            </w:r>
          </w:p>
        </w:tc>
        <w:tc>
          <w:tcPr>
            <w:tcW w:w="4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30FB0" w14:textId="77777777" w:rsidR="00C148C5" w:rsidRPr="00C148C5" w:rsidRDefault="00C148C5" w:rsidP="00C14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148C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2 (35.2%)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DC115" w14:textId="77777777" w:rsidR="00C148C5" w:rsidRPr="00C148C5" w:rsidRDefault="00C148C5" w:rsidP="00C14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51CEB" w14:textId="77777777" w:rsidR="00C148C5" w:rsidRPr="00C148C5" w:rsidRDefault="00C148C5" w:rsidP="00C148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148C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 (36.5%)</w:t>
            </w:r>
          </w:p>
        </w:tc>
      </w:tr>
      <w:tr w:rsidR="00C148C5" w:rsidRPr="005901D8" w14:paraId="62950189" w14:textId="77777777" w:rsidTr="00C148C5">
        <w:trPr>
          <w:trHeight w:val="319"/>
        </w:trPr>
        <w:tc>
          <w:tcPr>
            <w:tcW w:w="1480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FA71" w14:textId="4216D724" w:rsidR="00C148C5" w:rsidRPr="00C148C5" w:rsidRDefault="00C64E8D" w:rsidP="00C148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C64E8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ditional</w:t>
            </w:r>
            <w:r w:rsidR="007F60E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</w:t>
            </w:r>
            <w:r w:rsidR="00C148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Tab</w:t>
            </w:r>
            <w:r w:rsidR="007F60E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le </w:t>
            </w:r>
            <w:r w:rsidR="00C148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3</w:t>
            </w:r>
            <w:r w:rsidR="00C148C5" w:rsidRPr="00C148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</w:t>
            </w:r>
            <w:r w:rsidR="00C148C5" w:rsidRPr="00C148C5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 xml:space="preserve">Comparison of descriptive characteristics between analytical dataset and excluded observations </w:t>
            </w:r>
          </w:p>
          <w:p w14:paraId="2DD66B29" w14:textId="3D945CD5" w:rsidR="00C148C5" w:rsidRPr="00C148C5" w:rsidRDefault="00152BF5" w:rsidP="00C148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52BF5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lang w:val="en-US"/>
              </w:rPr>
              <w:t>†</w:t>
            </w:r>
            <w:r w:rsidR="00C148C5" w:rsidRPr="00C148C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bservations were excluded due to missing data on overweight/obesity status, parental education, number of siblings, report on preschool arrival and departure time and weekend accelerometer measure</w:t>
            </w:r>
          </w:p>
          <w:p w14:paraId="15D9E0E2" w14:textId="77777777" w:rsidR="00C148C5" w:rsidRPr="00C148C5" w:rsidRDefault="00C148C5" w:rsidP="00C148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148C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bbreviations: SD = standard deviation</w:t>
            </w:r>
          </w:p>
        </w:tc>
      </w:tr>
    </w:tbl>
    <w:p w14:paraId="0968D0E5" w14:textId="77777777" w:rsidR="00C148C5" w:rsidRDefault="00C148C5">
      <w:pPr>
        <w:rPr>
          <w:lang w:val="en-US"/>
        </w:rPr>
      </w:pPr>
    </w:p>
    <w:p w14:paraId="152298CB" w14:textId="77777777" w:rsidR="00B70A4C" w:rsidRDefault="00B70A4C">
      <w:pPr>
        <w:rPr>
          <w:lang w:val="en-US"/>
        </w:rPr>
      </w:pPr>
    </w:p>
    <w:p w14:paraId="6B4C4EAD" w14:textId="77777777" w:rsidR="00B70A4C" w:rsidRDefault="00B70A4C">
      <w:pPr>
        <w:rPr>
          <w:lang w:val="en-US"/>
        </w:rPr>
      </w:pPr>
    </w:p>
    <w:p w14:paraId="6973461F" w14:textId="77777777" w:rsidR="00B70A4C" w:rsidRDefault="00B70A4C">
      <w:pPr>
        <w:rPr>
          <w:lang w:val="en-US"/>
        </w:rPr>
      </w:pPr>
    </w:p>
    <w:p w14:paraId="0655F619" w14:textId="77777777" w:rsidR="00B70A4C" w:rsidRDefault="00B70A4C">
      <w:pPr>
        <w:rPr>
          <w:lang w:val="en-US"/>
        </w:rPr>
      </w:pPr>
    </w:p>
    <w:p w14:paraId="2ACEC09A" w14:textId="77777777" w:rsidR="00B70A4C" w:rsidRDefault="00B70A4C">
      <w:pPr>
        <w:rPr>
          <w:lang w:val="en-US"/>
        </w:rPr>
      </w:pPr>
    </w:p>
    <w:p w14:paraId="58BF8B2B" w14:textId="77777777" w:rsidR="00B70A4C" w:rsidRPr="00B70A4C" w:rsidRDefault="00B70A4C">
      <w:pPr>
        <w:rPr>
          <w:lang w:val="en-US"/>
        </w:rPr>
      </w:pPr>
    </w:p>
    <w:sectPr w:rsidR="00B70A4C" w:rsidRPr="00B70A4C" w:rsidSect="00B70A4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0A4C"/>
    <w:rsid w:val="00152BF5"/>
    <w:rsid w:val="00331680"/>
    <w:rsid w:val="004A1A85"/>
    <w:rsid w:val="007F60ED"/>
    <w:rsid w:val="008259DA"/>
    <w:rsid w:val="00B70A4C"/>
    <w:rsid w:val="00B81A10"/>
    <w:rsid w:val="00BA3913"/>
    <w:rsid w:val="00C00863"/>
    <w:rsid w:val="00C148C5"/>
    <w:rsid w:val="00C34EDA"/>
    <w:rsid w:val="00C64E8D"/>
    <w:rsid w:val="00E24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4F0924"/>
  <w15:chartTrackingRefBased/>
  <w15:docId w15:val="{C2E87D99-313E-4BDA-8E01-D62172565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0A4C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16</Words>
  <Characters>3267</Characters>
  <Application>Microsoft Office Word</Application>
  <DocSecurity>0</DocSecurity>
  <Lines>27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LSO</Company>
  <LinksUpToDate>false</LinksUpToDate>
  <CharactersWithSpaces>3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 Chen CLFV</dc:creator>
  <cp:keywords/>
  <dc:description/>
  <cp:lastModifiedBy>Chen Chu</cp:lastModifiedBy>
  <cp:revision>4</cp:revision>
  <dcterms:created xsi:type="dcterms:W3CDTF">2020-06-05T10:20:00Z</dcterms:created>
  <dcterms:modified xsi:type="dcterms:W3CDTF">2020-06-10T10:39:00Z</dcterms:modified>
</cp:coreProperties>
</file>